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C8266" w14:textId="77777777" w:rsidR="00C7568E" w:rsidRPr="00EE00B9" w:rsidRDefault="00C7568E" w:rsidP="00C7568E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E00B9">
        <w:rPr>
          <w:rFonts w:ascii="Times New Roman" w:eastAsia="Times New Roman" w:hAnsi="Times New Roman" w:cs="Times New Roman"/>
          <w:b/>
          <w:bCs/>
          <w:sz w:val="24"/>
          <w:szCs w:val="24"/>
        </w:rPr>
        <w:t>Table S1: The precision, recall and F1 score of all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911"/>
        <w:gridCol w:w="2851"/>
        <w:gridCol w:w="1486"/>
        <w:gridCol w:w="1366"/>
      </w:tblGrid>
      <w:tr w:rsidR="00C7568E" w:rsidRPr="00EE00B9" w14:paraId="49907A64" w14:textId="77777777" w:rsidTr="00500C6C">
        <w:tc>
          <w:tcPr>
            <w:tcW w:w="1283" w:type="dxa"/>
          </w:tcPr>
          <w:p w14:paraId="78C37012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042" w:type="dxa"/>
          </w:tcPr>
          <w:p w14:paraId="7CAF6DD4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</w:tcPr>
          <w:p w14:paraId="711551A1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istic regression model</w:t>
            </w:r>
          </w:p>
        </w:tc>
        <w:tc>
          <w:tcPr>
            <w:tcW w:w="1530" w:type="dxa"/>
          </w:tcPr>
          <w:p w14:paraId="59E971D1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00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GBoost</w:t>
            </w:r>
            <w:proofErr w:type="spellEnd"/>
            <w:r w:rsidRPr="00EE00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1435" w:type="dxa"/>
          </w:tcPr>
          <w:p w14:paraId="6BC04128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WL model</w:t>
            </w:r>
          </w:p>
        </w:tc>
      </w:tr>
      <w:tr w:rsidR="00C7568E" w:rsidRPr="00EE00B9" w14:paraId="2FE17EB0" w14:textId="77777777" w:rsidTr="00500C6C">
        <w:tc>
          <w:tcPr>
            <w:tcW w:w="1283" w:type="dxa"/>
            <w:vMerge w:val="restart"/>
          </w:tcPr>
          <w:p w14:paraId="46B426AB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2042" w:type="dxa"/>
          </w:tcPr>
          <w:p w14:paraId="083C4DE2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DoT at 3 months</w:t>
            </w:r>
          </w:p>
        </w:tc>
        <w:tc>
          <w:tcPr>
            <w:tcW w:w="3060" w:type="dxa"/>
          </w:tcPr>
          <w:p w14:paraId="0C848FD3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  <w:tc>
          <w:tcPr>
            <w:tcW w:w="1530" w:type="dxa"/>
          </w:tcPr>
          <w:p w14:paraId="548E5862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435" w:type="dxa"/>
          </w:tcPr>
          <w:p w14:paraId="73E1936C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</w:tr>
      <w:tr w:rsidR="00C7568E" w:rsidRPr="00EE00B9" w14:paraId="39F8EE70" w14:textId="77777777" w:rsidTr="00500C6C">
        <w:tc>
          <w:tcPr>
            <w:tcW w:w="1283" w:type="dxa"/>
            <w:vMerge/>
          </w:tcPr>
          <w:p w14:paraId="78C5E181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5A68FB36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DoT at 6 months</w:t>
            </w:r>
          </w:p>
        </w:tc>
        <w:tc>
          <w:tcPr>
            <w:tcW w:w="3060" w:type="dxa"/>
          </w:tcPr>
          <w:p w14:paraId="087A2F72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530" w:type="dxa"/>
          </w:tcPr>
          <w:p w14:paraId="527AE04F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435" w:type="dxa"/>
          </w:tcPr>
          <w:p w14:paraId="4EFC23DF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</w:tr>
      <w:tr w:rsidR="00C7568E" w:rsidRPr="00EE00B9" w14:paraId="228464E4" w14:textId="77777777" w:rsidTr="00500C6C">
        <w:tc>
          <w:tcPr>
            <w:tcW w:w="1283" w:type="dxa"/>
            <w:vMerge/>
          </w:tcPr>
          <w:p w14:paraId="1DE02305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3AAC329C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DoT at 12 months</w:t>
            </w:r>
          </w:p>
        </w:tc>
        <w:tc>
          <w:tcPr>
            <w:tcW w:w="3060" w:type="dxa"/>
          </w:tcPr>
          <w:p w14:paraId="7B1E628F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  <w:tc>
          <w:tcPr>
            <w:tcW w:w="1530" w:type="dxa"/>
          </w:tcPr>
          <w:p w14:paraId="57B80A9F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435" w:type="dxa"/>
          </w:tcPr>
          <w:p w14:paraId="4A7C6D92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</w:tr>
      <w:tr w:rsidR="00C7568E" w:rsidRPr="00EE00B9" w14:paraId="12372C19" w14:textId="77777777" w:rsidTr="00500C6C">
        <w:tc>
          <w:tcPr>
            <w:tcW w:w="1283" w:type="dxa"/>
            <w:vMerge w:val="restart"/>
          </w:tcPr>
          <w:p w14:paraId="4C1F330E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2042" w:type="dxa"/>
          </w:tcPr>
          <w:p w14:paraId="63F66AB6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DoT at 3 months</w:t>
            </w:r>
          </w:p>
        </w:tc>
        <w:tc>
          <w:tcPr>
            <w:tcW w:w="3060" w:type="dxa"/>
          </w:tcPr>
          <w:p w14:paraId="7F68C505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5</w:t>
            </w:r>
          </w:p>
        </w:tc>
        <w:tc>
          <w:tcPr>
            <w:tcW w:w="1530" w:type="dxa"/>
          </w:tcPr>
          <w:p w14:paraId="715B4926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6</w:t>
            </w:r>
          </w:p>
        </w:tc>
        <w:tc>
          <w:tcPr>
            <w:tcW w:w="1435" w:type="dxa"/>
          </w:tcPr>
          <w:p w14:paraId="56122C37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</w:tr>
      <w:tr w:rsidR="00C7568E" w:rsidRPr="00EE00B9" w14:paraId="1DABC9CD" w14:textId="77777777" w:rsidTr="00500C6C">
        <w:tc>
          <w:tcPr>
            <w:tcW w:w="1283" w:type="dxa"/>
            <w:vMerge/>
          </w:tcPr>
          <w:p w14:paraId="69A3870F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41812B55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DoT at 6 months</w:t>
            </w:r>
          </w:p>
        </w:tc>
        <w:tc>
          <w:tcPr>
            <w:tcW w:w="3060" w:type="dxa"/>
          </w:tcPr>
          <w:p w14:paraId="13683067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5</w:t>
            </w:r>
          </w:p>
        </w:tc>
        <w:tc>
          <w:tcPr>
            <w:tcW w:w="1530" w:type="dxa"/>
          </w:tcPr>
          <w:p w14:paraId="1F158EB3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5</w:t>
            </w:r>
          </w:p>
        </w:tc>
        <w:tc>
          <w:tcPr>
            <w:tcW w:w="1435" w:type="dxa"/>
          </w:tcPr>
          <w:p w14:paraId="1910341C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</w:tr>
      <w:tr w:rsidR="00C7568E" w:rsidRPr="00EE00B9" w14:paraId="2A4A9210" w14:textId="77777777" w:rsidTr="00500C6C">
        <w:tc>
          <w:tcPr>
            <w:tcW w:w="1283" w:type="dxa"/>
            <w:vMerge/>
          </w:tcPr>
          <w:p w14:paraId="626976B7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02FC41FF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DoT at 12 months</w:t>
            </w:r>
          </w:p>
        </w:tc>
        <w:tc>
          <w:tcPr>
            <w:tcW w:w="3060" w:type="dxa"/>
          </w:tcPr>
          <w:p w14:paraId="227C7C40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5</w:t>
            </w:r>
          </w:p>
        </w:tc>
        <w:tc>
          <w:tcPr>
            <w:tcW w:w="1530" w:type="dxa"/>
          </w:tcPr>
          <w:p w14:paraId="1CB767F7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7</w:t>
            </w:r>
          </w:p>
        </w:tc>
        <w:tc>
          <w:tcPr>
            <w:tcW w:w="1435" w:type="dxa"/>
          </w:tcPr>
          <w:p w14:paraId="431C2880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</w:tr>
      <w:tr w:rsidR="00C7568E" w:rsidRPr="00EE00B9" w14:paraId="4272144B" w14:textId="77777777" w:rsidTr="00500C6C">
        <w:tc>
          <w:tcPr>
            <w:tcW w:w="1283" w:type="dxa"/>
            <w:vMerge w:val="restart"/>
          </w:tcPr>
          <w:p w14:paraId="09D2484E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2042" w:type="dxa"/>
          </w:tcPr>
          <w:p w14:paraId="632C9FAA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DoT at 3 months</w:t>
            </w:r>
          </w:p>
        </w:tc>
        <w:tc>
          <w:tcPr>
            <w:tcW w:w="3060" w:type="dxa"/>
          </w:tcPr>
          <w:p w14:paraId="41F639F7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530" w:type="dxa"/>
          </w:tcPr>
          <w:p w14:paraId="1E1A8037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  <w:tc>
          <w:tcPr>
            <w:tcW w:w="1435" w:type="dxa"/>
          </w:tcPr>
          <w:p w14:paraId="79B57C64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</w:tr>
      <w:tr w:rsidR="00C7568E" w:rsidRPr="00EE00B9" w14:paraId="1A4635C7" w14:textId="77777777" w:rsidTr="00500C6C">
        <w:tc>
          <w:tcPr>
            <w:tcW w:w="1283" w:type="dxa"/>
            <w:vMerge/>
          </w:tcPr>
          <w:p w14:paraId="2D8166C6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5850987D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DoT at 6 months</w:t>
            </w:r>
          </w:p>
        </w:tc>
        <w:tc>
          <w:tcPr>
            <w:tcW w:w="3060" w:type="dxa"/>
          </w:tcPr>
          <w:p w14:paraId="26F6D618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530" w:type="dxa"/>
          </w:tcPr>
          <w:p w14:paraId="668012A9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  <w:tc>
          <w:tcPr>
            <w:tcW w:w="1435" w:type="dxa"/>
          </w:tcPr>
          <w:p w14:paraId="5A58C339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</w:tr>
      <w:tr w:rsidR="00C7568E" w:rsidRPr="00EE00B9" w14:paraId="478ECD06" w14:textId="77777777" w:rsidTr="00500C6C">
        <w:tc>
          <w:tcPr>
            <w:tcW w:w="1283" w:type="dxa"/>
            <w:vMerge/>
          </w:tcPr>
          <w:p w14:paraId="1289E57E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4F35D037" w14:textId="77777777" w:rsidR="00C7568E" w:rsidRPr="00EE00B9" w:rsidRDefault="00C7568E" w:rsidP="00500C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DoT at 12 months</w:t>
            </w:r>
          </w:p>
        </w:tc>
        <w:tc>
          <w:tcPr>
            <w:tcW w:w="3060" w:type="dxa"/>
          </w:tcPr>
          <w:p w14:paraId="5E81A5B8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  <w:tc>
          <w:tcPr>
            <w:tcW w:w="1530" w:type="dxa"/>
          </w:tcPr>
          <w:p w14:paraId="2EBF7895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435" w:type="dxa"/>
          </w:tcPr>
          <w:p w14:paraId="0281C5D2" w14:textId="77777777" w:rsidR="00C7568E" w:rsidRPr="00EE00B9" w:rsidRDefault="00C7568E" w:rsidP="00500C6C">
            <w:pPr>
              <w:rPr>
                <w:rFonts w:ascii="Times New Roman" w:hAnsi="Times New Roman" w:cs="Times New Roman"/>
                <w:sz w:val="24"/>
              </w:rPr>
            </w:pP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EE00B9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EE00B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</w:tr>
    </w:tbl>
    <w:p w14:paraId="4C5C40D0" w14:textId="77777777" w:rsidR="00C7568E" w:rsidRPr="00EE00B9" w:rsidRDefault="00C7568E" w:rsidP="00C756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E00B9">
        <w:rPr>
          <w:rFonts w:ascii="Times New Roman" w:eastAsia="Times New Roman" w:hAnsi="Times New Roman" w:cs="Times New Roman"/>
          <w:sz w:val="20"/>
          <w:szCs w:val="20"/>
        </w:rPr>
        <w:t>The data represents the average precision or recall or F1 score ± standard deviation in 10-fold DCV.</w:t>
      </w:r>
    </w:p>
    <w:p w14:paraId="0A2F500C" w14:textId="77777777" w:rsidR="00C7568E" w:rsidRPr="00EE00B9" w:rsidRDefault="00C7568E" w:rsidP="00C756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E00B9">
        <w:rPr>
          <w:rFonts w:ascii="Times New Roman" w:eastAsia="Times New Roman" w:hAnsi="Times New Roman" w:cs="Times New Roman"/>
          <w:sz w:val="20"/>
          <w:szCs w:val="20"/>
        </w:rPr>
        <w:t>DCV, double cross validation; DoT, duration of treatment.</w:t>
      </w:r>
    </w:p>
    <w:p w14:paraId="541E7FBA" w14:textId="77777777" w:rsidR="00C7568E" w:rsidRPr="00EE00B9" w:rsidRDefault="00C7568E" w:rsidP="00C7568E">
      <w:pPr>
        <w:tabs>
          <w:tab w:val="left" w:pos="2290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A119C6" w14:textId="77777777" w:rsidR="00573D9F" w:rsidRDefault="00573D9F"/>
    <w:sectPr w:rsidR="00573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B6C"/>
    <w:rsid w:val="00573D9F"/>
    <w:rsid w:val="00660B6C"/>
    <w:rsid w:val="008F5BFD"/>
    <w:rsid w:val="00C7568E"/>
    <w:rsid w:val="00E0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33220-E5A6-48D9-806E-03CA794A9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68E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B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B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B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B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B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B6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B6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B6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B6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0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B6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0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B6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0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B6C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0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B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568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Aafrin [Aafrin.Khan@siroclinpharm.com]</dc:creator>
  <cp:keywords/>
  <dc:description/>
  <cp:lastModifiedBy>Khan, Aafrin [Aafrin.Khan@siroclinpharm.com]</cp:lastModifiedBy>
  <cp:revision>2</cp:revision>
  <dcterms:created xsi:type="dcterms:W3CDTF">2025-04-07T07:49:00Z</dcterms:created>
  <dcterms:modified xsi:type="dcterms:W3CDTF">2025-04-07T07:52:00Z</dcterms:modified>
</cp:coreProperties>
</file>